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FF53E" w14:textId="337973F4" w:rsidR="0076256E" w:rsidRDefault="00000000"/>
    <w:p w14:paraId="55621D9F" w14:textId="30174FA1" w:rsidR="00EB629C" w:rsidRDefault="00EB629C"/>
    <w:p w14:paraId="5A224545" w14:textId="77777777" w:rsidR="00EB629C" w:rsidRPr="007B380A" w:rsidRDefault="00EB629C" w:rsidP="00EB629C">
      <w:pPr>
        <w:pStyle w:val="Caption"/>
        <w:keepNext/>
        <w:rPr>
          <w:rFonts w:asciiTheme="minorHAnsi" w:hAnsiTheme="minorHAnsi" w:cstheme="minorHAnsi"/>
          <w:sz w:val="24"/>
          <w:szCs w:val="24"/>
          <w:lang w:val="en-GB"/>
        </w:rPr>
      </w:pPr>
      <w:r w:rsidRPr="00851E83">
        <w:rPr>
          <w:rFonts w:asciiTheme="minorHAnsi" w:hAnsiTheme="minorHAnsi" w:cstheme="minorHAnsi"/>
          <w:sz w:val="24"/>
          <w:szCs w:val="24"/>
        </w:rPr>
        <w:t xml:space="preserve">Supplementary table </w:t>
      </w:r>
      <w:r w:rsidRPr="00851E83">
        <w:rPr>
          <w:rFonts w:asciiTheme="minorHAnsi" w:hAnsiTheme="minorHAnsi" w:cstheme="minorHAnsi"/>
          <w:sz w:val="24"/>
          <w:szCs w:val="24"/>
        </w:rPr>
        <w:fldChar w:fldCharType="begin"/>
      </w:r>
      <w:r w:rsidRPr="00851E83">
        <w:rPr>
          <w:rFonts w:asciiTheme="minorHAnsi" w:hAnsiTheme="minorHAnsi" w:cstheme="minorHAnsi"/>
          <w:sz w:val="24"/>
          <w:szCs w:val="24"/>
        </w:rPr>
        <w:instrText xml:space="preserve"> SEQ Supplementary_table \* ARABIC </w:instrText>
      </w:r>
      <w:r w:rsidRPr="00851E83">
        <w:rPr>
          <w:rFonts w:asciiTheme="minorHAnsi" w:hAnsiTheme="minorHAnsi" w:cstheme="minorHAnsi"/>
          <w:sz w:val="24"/>
          <w:szCs w:val="24"/>
        </w:rPr>
        <w:fldChar w:fldCharType="separate"/>
      </w:r>
      <w:r w:rsidRPr="00851E83">
        <w:rPr>
          <w:rFonts w:asciiTheme="minorHAnsi" w:hAnsiTheme="minorHAnsi" w:cstheme="minorHAnsi"/>
          <w:noProof/>
          <w:sz w:val="24"/>
          <w:szCs w:val="24"/>
        </w:rPr>
        <w:t>1</w:t>
      </w:r>
      <w:r w:rsidRPr="00851E83">
        <w:rPr>
          <w:rFonts w:asciiTheme="minorHAnsi" w:hAnsiTheme="minorHAnsi" w:cstheme="minorHAnsi"/>
          <w:sz w:val="24"/>
          <w:szCs w:val="24"/>
        </w:rPr>
        <w:fldChar w:fldCharType="end"/>
      </w:r>
      <w:r w:rsidRPr="00851E83">
        <w:rPr>
          <w:rFonts w:asciiTheme="minorHAnsi" w:hAnsiTheme="minorHAnsi" w:cstheme="minorHAnsi"/>
          <w:sz w:val="24"/>
          <w:szCs w:val="24"/>
          <w:lang w:val="en-GB"/>
        </w:rPr>
        <w:t>- Health worker survey – characteristics of HWs in 2016 and 2020</w:t>
      </w:r>
    </w:p>
    <w:tbl>
      <w:tblPr>
        <w:tblStyle w:val="TableGrid"/>
        <w:tblW w:w="9634" w:type="dxa"/>
        <w:tblBorders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72"/>
        <w:gridCol w:w="2552"/>
        <w:gridCol w:w="1559"/>
        <w:gridCol w:w="1417"/>
        <w:gridCol w:w="1134"/>
      </w:tblGrid>
      <w:tr w:rsidR="00EB629C" w14:paraId="1F0695D9" w14:textId="77777777" w:rsidTr="002458D7">
        <w:tc>
          <w:tcPr>
            <w:tcW w:w="2972" w:type="dxa"/>
            <w:shd w:val="clear" w:color="auto" w:fill="F2F2F2" w:themeFill="background1" w:themeFillShade="F2"/>
          </w:tcPr>
          <w:p w14:paraId="6FC84054" w14:textId="77777777" w:rsidR="00EB629C" w:rsidRPr="00406835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6835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7058D5AB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B09E467" w14:textId="77777777" w:rsidR="00EB629C" w:rsidRPr="00406835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6835">
              <w:rPr>
                <w:rFonts w:cstheme="minorHAnsi"/>
                <w:b/>
                <w:bCs/>
                <w:sz w:val="20"/>
                <w:szCs w:val="20"/>
              </w:rPr>
              <w:t xml:space="preserve">2016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n (%)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</w:r>
            <w:r w:rsidRPr="00406835">
              <w:rPr>
                <w:rFonts w:cstheme="minorHAnsi"/>
                <w:b/>
                <w:bCs/>
                <w:sz w:val="20"/>
                <w:szCs w:val="20"/>
              </w:rPr>
              <w:t>(N=13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58C10D1" w14:textId="77777777" w:rsidR="00EB629C" w:rsidRPr="00406835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6835">
              <w:rPr>
                <w:rFonts w:cstheme="minorHAnsi"/>
                <w:b/>
                <w:bCs/>
                <w:sz w:val="20"/>
                <w:szCs w:val="20"/>
              </w:rPr>
              <w:t>2020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n (%)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</w:r>
            <w:r w:rsidRPr="00406835">
              <w:rPr>
                <w:rFonts w:cstheme="minorHAnsi"/>
                <w:b/>
                <w:bCs/>
                <w:sz w:val="20"/>
                <w:szCs w:val="20"/>
              </w:rPr>
              <w:t>(N=9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96E141E" w14:textId="77777777" w:rsidR="00EB629C" w:rsidRPr="00406835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 w:rsidRPr="00406835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EB629C" w14:paraId="6190B85D" w14:textId="77777777" w:rsidTr="002458D7">
        <w:tc>
          <w:tcPr>
            <w:tcW w:w="2972" w:type="dxa"/>
          </w:tcPr>
          <w:p w14:paraId="5AAF5C3B" w14:textId="3C6D499F" w:rsidR="00EB629C" w:rsidRPr="005F00FD" w:rsidRDefault="00704F5B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552" w:type="dxa"/>
          </w:tcPr>
          <w:p w14:paraId="1472185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781C20A2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92 (70)</w:t>
            </w:r>
          </w:p>
        </w:tc>
        <w:tc>
          <w:tcPr>
            <w:tcW w:w="1417" w:type="dxa"/>
          </w:tcPr>
          <w:p w14:paraId="6A1CEA0C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9 (65)</w:t>
            </w:r>
          </w:p>
        </w:tc>
        <w:tc>
          <w:tcPr>
            <w:tcW w:w="1134" w:type="dxa"/>
            <w:vAlign w:val="center"/>
          </w:tcPr>
          <w:p w14:paraId="724BD0A8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EB629C" w14:paraId="3D69FEE1" w14:textId="77777777" w:rsidTr="002458D7">
        <w:tc>
          <w:tcPr>
            <w:tcW w:w="2972" w:type="dxa"/>
          </w:tcPr>
          <w:p w14:paraId="07FDA107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281749D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20784460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1 (24)</w:t>
            </w:r>
          </w:p>
        </w:tc>
        <w:tc>
          <w:tcPr>
            <w:tcW w:w="1417" w:type="dxa"/>
          </w:tcPr>
          <w:p w14:paraId="40E3E21A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2 (35)</w:t>
            </w:r>
          </w:p>
        </w:tc>
        <w:tc>
          <w:tcPr>
            <w:tcW w:w="1134" w:type="dxa"/>
            <w:vAlign w:val="center"/>
          </w:tcPr>
          <w:p w14:paraId="0165E760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507C3C65" w14:textId="77777777" w:rsidTr="002458D7">
        <w:tc>
          <w:tcPr>
            <w:tcW w:w="2972" w:type="dxa"/>
          </w:tcPr>
          <w:p w14:paraId="2663CFA3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5E21739C" w14:textId="0C4AFEC4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5F00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issing</w:t>
            </w:r>
            <w:r w:rsidR="000E7A4B">
              <w:rPr>
                <w:rFonts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F00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445D07E1" w14:textId="77777777" w:rsidR="00EB629C" w:rsidRPr="005F00FD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F00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8 (6)</w:t>
            </w:r>
          </w:p>
        </w:tc>
        <w:tc>
          <w:tcPr>
            <w:tcW w:w="1417" w:type="dxa"/>
          </w:tcPr>
          <w:p w14:paraId="40042545" w14:textId="77777777" w:rsidR="00EB629C" w:rsidRPr="005F00FD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F00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vAlign w:val="center"/>
          </w:tcPr>
          <w:p w14:paraId="7A169C6F" w14:textId="77777777" w:rsidR="00EB629C" w:rsidRPr="005F00FD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EB629C" w14:paraId="56B000F5" w14:textId="77777777" w:rsidTr="002458D7">
        <w:tc>
          <w:tcPr>
            <w:tcW w:w="2972" w:type="dxa"/>
          </w:tcPr>
          <w:p w14:paraId="4925C216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52" w:type="dxa"/>
          </w:tcPr>
          <w:p w14:paraId="4893A633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59" w:type="dxa"/>
          </w:tcPr>
          <w:p w14:paraId="635BD50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6.6</w:t>
            </w:r>
            <w:r w:rsidRPr="005F7776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9.6</w:t>
            </w:r>
            <w:r w:rsidRPr="005F7776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50974D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7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5F7776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7.9</w:t>
            </w:r>
            <w:r w:rsidRPr="005F7776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6D363F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EB629C" w14:paraId="6F6B95B8" w14:textId="77777777" w:rsidTr="002458D7">
        <w:tc>
          <w:tcPr>
            <w:tcW w:w="2972" w:type="dxa"/>
          </w:tcPr>
          <w:p w14:paraId="3921903F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acility type/level</w:t>
            </w:r>
          </w:p>
        </w:tc>
        <w:tc>
          <w:tcPr>
            <w:tcW w:w="2552" w:type="dxa"/>
          </w:tcPr>
          <w:p w14:paraId="57A7812D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HC II</w:t>
            </w:r>
          </w:p>
        </w:tc>
        <w:tc>
          <w:tcPr>
            <w:tcW w:w="1559" w:type="dxa"/>
          </w:tcPr>
          <w:p w14:paraId="50136F57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8 (18)</w:t>
            </w:r>
          </w:p>
        </w:tc>
        <w:tc>
          <w:tcPr>
            <w:tcW w:w="1417" w:type="dxa"/>
          </w:tcPr>
          <w:p w14:paraId="14A34E33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5 (28)</w:t>
            </w:r>
          </w:p>
        </w:tc>
        <w:tc>
          <w:tcPr>
            <w:tcW w:w="1134" w:type="dxa"/>
            <w:vAlign w:val="center"/>
          </w:tcPr>
          <w:p w14:paraId="57FBBC17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&lt;0.01</w:t>
            </w:r>
          </w:p>
        </w:tc>
      </w:tr>
      <w:tr w:rsidR="00EB629C" w14:paraId="0BEE7746" w14:textId="77777777" w:rsidTr="002458D7">
        <w:tc>
          <w:tcPr>
            <w:tcW w:w="2972" w:type="dxa"/>
          </w:tcPr>
          <w:p w14:paraId="0D5BAC1B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10E64FD1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HC III</w:t>
            </w:r>
          </w:p>
        </w:tc>
        <w:tc>
          <w:tcPr>
            <w:tcW w:w="1559" w:type="dxa"/>
          </w:tcPr>
          <w:p w14:paraId="6E90CDC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9 (60)</w:t>
            </w:r>
          </w:p>
        </w:tc>
        <w:tc>
          <w:tcPr>
            <w:tcW w:w="1417" w:type="dxa"/>
          </w:tcPr>
          <w:p w14:paraId="4432543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3 (47)</w:t>
            </w:r>
          </w:p>
        </w:tc>
        <w:tc>
          <w:tcPr>
            <w:tcW w:w="1134" w:type="dxa"/>
            <w:vAlign w:val="center"/>
          </w:tcPr>
          <w:p w14:paraId="59D643A8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77BA971F" w14:textId="77777777" w:rsidTr="002458D7">
        <w:tc>
          <w:tcPr>
            <w:tcW w:w="2972" w:type="dxa"/>
          </w:tcPr>
          <w:p w14:paraId="566279D7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1AE91CE7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HCIV</w:t>
            </w:r>
          </w:p>
        </w:tc>
        <w:tc>
          <w:tcPr>
            <w:tcW w:w="1559" w:type="dxa"/>
          </w:tcPr>
          <w:p w14:paraId="7C067DB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4 (22)</w:t>
            </w:r>
          </w:p>
        </w:tc>
        <w:tc>
          <w:tcPr>
            <w:tcW w:w="1417" w:type="dxa"/>
          </w:tcPr>
          <w:p w14:paraId="2010DCD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3 (25)</w:t>
            </w:r>
          </w:p>
        </w:tc>
        <w:tc>
          <w:tcPr>
            <w:tcW w:w="1134" w:type="dxa"/>
            <w:vAlign w:val="center"/>
          </w:tcPr>
          <w:p w14:paraId="41F539E3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3003EA1C" w14:textId="77777777" w:rsidTr="002458D7">
        <w:tc>
          <w:tcPr>
            <w:tcW w:w="2972" w:type="dxa"/>
          </w:tcPr>
          <w:p w14:paraId="4C448269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adre</w:t>
            </w:r>
          </w:p>
        </w:tc>
        <w:tc>
          <w:tcPr>
            <w:tcW w:w="2552" w:type="dxa"/>
          </w:tcPr>
          <w:p w14:paraId="7B4BE39D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Clinicians MO or CO</w:t>
            </w:r>
          </w:p>
        </w:tc>
        <w:tc>
          <w:tcPr>
            <w:tcW w:w="1559" w:type="dxa"/>
          </w:tcPr>
          <w:p w14:paraId="2967E65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3 (18)</w:t>
            </w:r>
          </w:p>
        </w:tc>
        <w:tc>
          <w:tcPr>
            <w:tcW w:w="1417" w:type="dxa"/>
          </w:tcPr>
          <w:p w14:paraId="11FC4517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5 (27)</w:t>
            </w:r>
          </w:p>
        </w:tc>
        <w:tc>
          <w:tcPr>
            <w:tcW w:w="1134" w:type="dxa"/>
            <w:vAlign w:val="center"/>
          </w:tcPr>
          <w:p w14:paraId="15F340A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</w:tr>
      <w:tr w:rsidR="00EB629C" w14:paraId="2554E4CF" w14:textId="77777777" w:rsidTr="002458D7">
        <w:tc>
          <w:tcPr>
            <w:tcW w:w="2972" w:type="dxa"/>
          </w:tcPr>
          <w:p w14:paraId="21390ACB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245FC053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Nurse or Midwife</w:t>
            </w:r>
          </w:p>
        </w:tc>
        <w:tc>
          <w:tcPr>
            <w:tcW w:w="1559" w:type="dxa"/>
          </w:tcPr>
          <w:p w14:paraId="0861FAEF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66 (50)</w:t>
            </w:r>
          </w:p>
        </w:tc>
        <w:tc>
          <w:tcPr>
            <w:tcW w:w="1417" w:type="dxa"/>
          </w:tcPr>
          <w:p w14:paraId="31E460F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0 (44)</w:t>
            </w:r>
          </w:p>
        </w:tc>
        <w:tc>
          <w:tcPr>
            <w:tcW w:w="1134" w:type="dxa"/>
            <w:vAlign w:val="center"/>
          </w:tcPr>
          <w:p w14:paraId="2167C748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4EC27A24" w14:textId="77777777" w:rsidTr="002458D7">
        <w:tc>
          <w:tcPr>
            <w:tcW w:w="2972" w:type="dxa"/>
          </w:tcPr>
          <w:p w14:paraId="44DA8FE6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FCF34F6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Nursing assistant /aide</w:t>
            </w:r>
          </w:p>
        </w:tc>
        <w:tc>
          <w:tcPr>
            <w:tcW w:w="1559" w:type="dxa"/>
          </w:tcPr>
          <w:p w14:paraId="1B2F8302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4 (26)</w:t>
            </w:r>
          </w:p>
        </w:tc>
        <w:tc>
          <w:tcPr>
            <w:tcW w:w="1417" w:type="dxa"/>
          </w:tcPr>
          <w:p w14:paraId="08C19BB4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3 (26)</w:t>
            </w:r>
          </w:p>
        </w:tc>
        <w:tc>
          <w:tcPr>
            <w:tcW w:w="1134" w:type="dxa"/>
            <w:vAlign w:val="center"/>
          </w:tcPr>
          <w:p w14:paraId="067EEFCF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5A3897FF" w14:textId="77777777" w:rsidTr="002458D7">
        <w:tc>
          <w:tcPr>
            <w:tcW w:w="2972" w:type="dxa"/>
            <w:tcBorders>
              <w:bottom w:val="single" w:sz="4" w:space="0" w:color="auto"/>
            </w:tcBorders>
          </w:tcPr>
          <w:p w14:paraId="15D49BC9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869264B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EECE8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8 (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761598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27280F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:rsidRPr="005F00FD" w14:paraId="59798788" w14:textId="77777777" w:rsidTr="002458D7">
        <w:tc>
          <w:tcPr>
            <w:tcW w:w="9634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82BF597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xperience with patients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:</w:t>
            </w: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In last three months, how many patients have you seen with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:</w:t>
            </w:r>
          </w:p>
        </w:tc>
      </w:tr>
      <w:tr w:rsidR="00EB629C" w14:paraId="2F795509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265158E8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9CC705C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FF361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CBD552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C37C03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</w:tr>
      <w:tr w:rsidR="00EB629C" w14:paraId="425D0F75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5CBFFADB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C07936D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1-5 patient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AF9DB4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2 (2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41EBD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8 (2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007A35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67D29768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0726CAEF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643D49D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&gt;5 patient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40882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96 (7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B49A48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3 (8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8FB2FF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1E5D15E0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15076885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84173D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05911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8 (2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9BE99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5DDFB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</w:tr>
      <w:tr w:rsidR="00EB629C" w14:paraId="1C9E06DE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741CFF66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77EE1C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1-5 patient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A803D3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9 (3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A7BDDF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7 (4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2BF68A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2751BB69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757A3A5A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D1D8860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&gt;5 patient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05CA7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4 (4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35910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3 (4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0A5454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3DF050AF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058F7B06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Chronic heart failure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C6F480E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2C27B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07 (8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FD51C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9 (8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38250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48</w:t>
            </w:r>
          </w:p>
        </w:tc>
      </w:tr>
      <w:tr w:rsidR="00EB629C" w14:paraId="2CD7CF67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475421B1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19D4E29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1-5 patient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CC199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0 (1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FF8802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11904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533BB0BC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6E3C6853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E7B240D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&gt;5 patient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22CFC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89E2F4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D48693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7E44703A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33F7F58A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A936F6C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26563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8 (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C6E0A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 (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A59B52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&lt; 0.01</w:t>
            </w:r>
          </w:p>
        </w:tc>
      </w:tr>
      <w:tr w:rsidR="00EB629C" w14:paraId="21F3B3C4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2292604D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4852DEE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1-5 patient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3FF9FF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7 (3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66931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4 (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269374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5399055B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1D442BE4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B547A7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&gt;5 patient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EAAFEC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6 (5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6BCD4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2 (7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AEB66C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5BEF6377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306F4FC6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9541EFE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35DBB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02 (7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3B462A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68 (7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FF79C5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30</w:t>
            </w:r>
          </w:p>
        </w:tc>
      </w:tr>
      <w:tr w:rsidR="00EB629C" w14:paraId="7819A572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09C7B176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CEFBE8E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1-5 patient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6E1A64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4 (1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F728C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2 (2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E4017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0EFB298D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0AECF77C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FDF074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&gt;5 patient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26B6E2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42ED9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A2A75C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490B511B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5475B161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222C80E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61978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5 (2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FFED9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0 (2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4A8CE0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</w:tr>
      <w:tr w:rsidR="00EB629C" w14:paraId="420FC101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52334995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49AABA1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1-5 patient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B6F27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90 (6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7FA04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64 (7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35C692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79F64ADB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716C27D7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D415332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&gt;5 patient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219B2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6 (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4AEA68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 (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0F888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3B742A3B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78A2B841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58389D4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4B595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0 (3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B02C5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6 (1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A1BA48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EB629C" w14:paraId="1A130FCB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7284FD9C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3024440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1-5 patient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0151BF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1 (5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A9E807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8 (5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370DA3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20A74654" w14:textId="77777777" w:rsidTr="002458D7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6851A69A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F714334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&gt;5 patient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72BF2E3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0 (1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C11D5D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7 (2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346729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12E87E2B" w14:textId="77777777" w:rsidTr="002458D7">
        <w:tc>
          <w:tcPr>
            <w:tcW w:w="9634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41C9D3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evel of comfort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ow comfortable are you with patients with</w:t>
            </w:r>
          </w:p>
        </w:tc>
      </w:tr>
      <w:tr w:rsidR="00EB629C" w14:paraId="5F470B58" w14:textId="77777777" w:rsidTr="002458D7">
        <w:tc>
          <w:tcPr>
            <w:tcW w:w="2972" w:type="dxa"/>
          </w:tcPr>
          <w:p w14:paraId="7C3CFB47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552" w:type="dxa"/>
          </w:tcPr>
          <w:p w14:paraId="4A80D3D2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comfortable</w:t>
            </w:r>
          </w:p>
        </w:tc>
        <w:tc>
          <w:tcPr>
            <w:tcW w:w="1559" w:type="dxa"/>
          </w:tcPr>
          <w:p w14:paraId="4B4AF10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0 (31)</w:t>
            </w:r>
          </w:p>
        </w:tc>
        <w:tc>
          <w:tcPr>
            <w:tcW w:w="1417" w:type="dxa"/>
          </w:tcPr>
          <w:p w14:paraId="150DC6A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8 (31)</w:t>
            </w:r>
          </w:p>
        </w:tc>
        <w:tc>
          <w:tcPr>
            <w:tcW w:w="1134" w:type="dxa"/>
            <w:vAlign w:val="center"/>
          </w:tcPr>
          <w:p w14:paraId="4C89D898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EB629C" w14:paraId="3B164E72" w14:textId="77777777" w:rsidTr="002458D7">
        <w:tc>
          <w:tcPr>
            <w:tcW w:w="2972" w:type="dxa"/>
          </w:tcPr>
          <w:p w14:paraId="438B1DCA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B029AA9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K, but need more training</w:t>
            </w:r>
          </w:p>
        </w:tc>
        <w:tc>
          <w:tcPr>
            <w:tcW w:w="1559" w:type="dxa"/>
          </w:tcPr>
          <w:p w14:paraId="3DF41BCA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89 (68)</w:t>
            </w:r>
          </w:p>
        </w:tc>
        <w:tc>
          <w:tcPr>
            <w:tcW w:w="1417" w:type="dxa"/>
          </w:tcPr>
          <w:p w14:paraId="58DAD86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62 (68)</w:t>
            </w:r>
          </w:p>
        </w:tc>
        <w:tc>
          <w:tcPr>
            <w:tcW w:w="1134" w:type="dxa"/>
          </w:tcPr>
          <w:p w14:paraId="5EAD5803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7E3BC0DD" w14:textId="77777777" w:rsidTr="002458D7">
        <w:tc>
          <w:tcPr>
            <w:tcW w:w="2972" w:type="dxa"/>
          </w:tcPr>
          <w:p w14:paraId="61CC3FB5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3B4E9DA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uncomfortable</w:t>
            </w:r>
          </w:p>
        </w:tc>
        <w:tc>
          <w:tcPr>
            <w:tcW w:w="1559" w:type="dxa"/>
          </w:tcPr>
          <w:p w14:paraId="7E7C4DFF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417" w:type="dxa"/>
          </w:tcPr>
          <w:p w14:paraId="01C92EF2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34" w:type="dxa"/>
          </w:tcPr>
          <w:p w14:paraId="1E1A9E68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72056643" w14:textId="77777777" w:rsidTr="002458D7">
        <w:tc>
          <w:tcPr>
            <w:tcW w:w="2972" w:type="dxa"/>
          </w:tcPr>
          <w:p w14:paraId="5562E142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552" w:type="dxa"/>
          </w:tcPr>
          <w:p w14:paraId="4D688E4C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comfortable</w:t>
            </w:r>
          </w:p>
        </w:tc>
        <w:tc>
          <w:tcPr>
            <w:tcW w:w="1559" w:type="dxa"/>
          </w:tcPr>
          <w:p w14:paraId="3F27D3F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3 (25)</w:t>
            </w:r>
          </w:p>
        </w:tc>
        <w:tc>
          <w:tcPr>
            <w:tcW w:w="1417" w:type="dxa"/>
          </w:tcPr>
          <w:p w14:paraId="75FBD38A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8 (20)</w:t>
            </w:r>
          </w:p>
        </w:tc>
        <w:tc>
          <w:tcPr>
            <w:tcW w:w="1134" w:type="dxa"/>
            <w:vAlign w:val="center"/>
          </w:tcPr>
          <w:p w14:paraId="58EF5E6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37</w:t>
            </w:r>
          </w:p>
        </w:tc>
      </w:tr>
      <w:tr w:rsidR="00EB629C" w14:paraId="561EF5AD" w14:textId="77777777" w:rsidTr="002458D7">
        <w:tc>
          <w:tcPr>
            <w:tcW w:w="2972" w:type="dxa"/>
          </w:tcPr>
          <w:p w14:paraId="5431182B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A78FEF6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K, but need more training</w:t>
            </w:r>
          </w:p>
        </w:tc>
        <w:tc>
          <w:tcPr>
            <w:tcW w:w="1559" w:type="dxa"/>
          </w:tcPr>
          <w:p w14:paraId="0EDA1F4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92 (70)</w:t>
            </w:r>
          </w:p>
        </w:tc>
        <w:tc>
          <w:tcPr>
            <w:tcW w:w="1417" w:type="dxa"/>
          </w:tcPr>
          <w:p w14:paraId="60EF913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1 (78)</w:t>
            </w:r>
          </w:p>
        </w:tc>
        <w:tc>
          <w:tcPr>
            <w:tcW w:w="1134" w:type="dxa"/>
          </w:tcPr>
          <w:p w14:paraId="61A3707A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50E2618E" w14:textId="77777777" w:rsidTr="002458D7">
        <w:tc>
          <w:tcPr>
            <w:tcW w:w="2972" w:type="dxa"/>
          </w:tcPr>
          <w:p w14:paraId="7CC3C343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D26E43C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uncomfortable</w:t>
            </w:r>
          </w:p>
        </w:tc>
        <w:tc>
          <w:tcPr>
            <w:tcW w:w="1559" w:type="dxa"/>
          </w:tcPr>
          <w:p w14:paraId="580EDE9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6 (5)</w:t>
            </w:r>
          </w:p>
        </w:tc>
        <w:tc>
          <w:tcPr>
            <w:tcW w:w="1417" w:type="dxa"/>
          </w:tcPr>
          <w:p w14:paraId="4D7E0605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134" w:type="dxa"/>
          </w:tcPr>
          <w:p w14:paraId="76B9CC5F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690C373F" w14:textId="77777777" w:rsidTr="002458D7">
        <w:tc>
          <w:tcPr>
            <w:tcW w:w="2972" w:type="dxa"/>
          </w:tcPr>
          <w:p w14:paraId="17C566F8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Chronic heart failure </w:t>
            </w:r>
          </w:p>
        </w:tc>
        <w:tc>
          <w:tcPr>
            <w:tcW w:w="2552" w:type="dxa"/>
          </w:tcPr>
          <w:p w14:paraId="0B0BFE88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comfortable</w:t>
            </w:r>
          </w:p>
        </w:tc>
        <w:tc>
          <w:tcPr>
            <w:tcW w:w="1559" w:type="dxa"/>
          </w:tcPr>
          <w:p w14:paraId="663050F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417" w:type="dxa"/>
          </w:tcPr>
          <w:p w14:paraId="669FF2D8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134" w:type="dxa"/>
            <w:vAlign w:val="center"/>
          </w:tcPr>
          <w:p w14:paraId="213428C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</w:tr>
      <w:tr w:rsidR="00EB629C" w14:paraId="2F917646" w14:textId="77777777" w:rsidTr="002458D7">
        <w:tc>
          <w:tcPr>
            <w:tcW w:w="2972" w:type="dxa"/>
          </w:tcPr>
          <w:p w14:paraId="14B06280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DBF909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K, but need more training</w:t>
            </w:r>
          </w:p>
        </w:tc>
        <w:tc>
          <w:tcPr>
            <w:tcW w:w="1559" w:type="dxa"/>
          </w:tcPr>
          <w:p w14:paraId="491A73E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84 (64)</w:t>
            </w:r>
          </w:p>
        </w:tc>
        <w:tc>
          <w:tcPr>
            <w:tcW w:w="1417" w:type="dxa"/>
          </w:tcPr>
          <w:p w14:paraId="16DE361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66 (73)</w:t>
            </w:r>
          </w:p>
        </w:tc>
        <w:tc>
          <w:tcPr>
            <w:tcW w:w="1134" w:type="dxa"/>
          </w:tcPr>
          <w:p w14:paraId="65CE1F3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7179CEE1" w14:textId="77777777" w:rsidTr="002458D7">
        <w:tc>
          <w:tcPr>
            <w:tcW w:w="2972" w:type="dxa"/>
          </w:tcPr>
          <w:p w14:paraId="7A7332B8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06DAE23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uncomfortable</w:t>
            </w:r>
          </w:p>
        </w:tc>
        <w:tc>
          <w:tcPr>
            <w:tcW w:w="1559" w:type="dxa"/>
          </w:tcPr>
          <w:p w14:paraId="7ABE40C4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5 (34)</w:t>
            </w:r>
          </w:p>
        </w:tc>
        <w:tc>
          <w:tcPr>
            <w:tcW w:w="1417" w:type="dxa"/>
          </w:tcPr>
          <w:p w14:paraId="6FC7870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3 (25)</w:t>
            </w:r>
          </w:p>
        </w:tc>
        <w:tc>
          <w:tcPr>
            <w:tcW w:w="1134" w:type="dxa"/>
          </w:tcPr>
          <w:p w14:paraId="5494F4A2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5CC3D146" w14:textId="77777777" w:rsidTr="002458D7">
        <w:tc>
          <w:tcPr>
            <w:tcW w:w="2972" w:type="dxa"/>
          </w:tcPr>
          <w:p w14:paraId="69027A62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552" w:type="dxa"/>
          </w:tcPr>
          <w:p w14:paraId="1F1DEA21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comfortable</w:t>
            </w:r>
          </w:p>
        </w:tc>
        <w:tc>
          <w:tcPr>
            <w:tcW w:w="1559" w:type="dxa"/>
          </w:tcPr>
          <w:p w14:paraId="59ABB660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0 (38)</w:t>
            </w:r>
          </w:p>
        </w:tc>
        <w:tc>
          <w:tcPr>
            <w:tcW w:w="1417" w:type="dxa"/>
          </w:tcPr>
          <w:p w14:paraId="2B80582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0 (33)</w:t>
            </w:r>
          </w:p>
        </w:tc>
        <w:tc>
          <w:tcPr>
            <w:tcW w:w="1134" w:type="dxa"/>
            <w:vAlign w:val="center"/>
          </w:tcPr>
          <w:p w14:paraId="75C3348C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</w:tr>
      <w:tr w:rsidR="00EB629C" w14:paraId="54FCF74B" w14:textId="77777777" w:rsidTr="002458D7">
        <w:tc>
          <w:tcPr>
            <w:tcW w:w="2972" w:type="dxa"/>
          </w:tcPr>
          <w:p w14:paraId="5F40525B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1A4446D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K, but need more training</w:t>
            </w:r>
          </w:p>
        </w:tc>
        <w:tc>
          <w:tcPr>
            <w:tcW w:w="1559" w:type="dxa"/>
          </w:tcPr>
          <w:p w14:paraId="55E1DB7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7 (59)</w:t>
            </w:r>
          </w:p>
        </w:tc>
        <w:tc>
          <w:tcPr>
            <w:tcW w:w="1417" w:type="dxa"/>
          </w:tcPr>
          <w:p w14:paraId="54AE5F1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9 (65)</w:t>
            </w:r>
          </w:p>
        </w:tc>
        <w:tc>
          <w:tcPr>
            <w:tcW w:w="1134" w:type="dxa"/>
            <w:vAlign w:val="center"/>
          </w:tcPr>
          <w:p w14:paraId="4081F767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2D4237F9" w14:textId="77777777" w:rsidTr="002458D7">
        <w:tc>
          <w:tcPr>
            <w:tcW w:w="2972" w:type="dxa"/>
          </w:tcPr>
          <w:p w14:paraId="07A7E007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E4A0F9C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uncomfortable</w:t>
            </w:r>
          </w:p>
        </w:tc>
        <w:tc>
          <w:tcPr>
            <w:tcW w:w="1559" w:type="dxa"/>
          </w:tcPr>
          <w:p w14:paraId="0A45ADD0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417" w:type="dxa"/>
          </w:tcPr>
          <w:p w14:paraId="2E29CBBF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134" w:type="dxa"/>
            <w:vAlign w:val="center"/>
          </w:tcPr>
          <w:p w14:paraId="147A274C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627A078A" w14:textId="77777777" w:rsidTr="002458D7">
        <w:tc>
          <w:tcPr>
            <w:tcW w:w="2972" w:type="dxa"/>
          </w:tcPr>
          <w:p w14:paraId="606A091F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552" w:type="dxa"/>
          </w:tcPr>
          <w:p w14:paraId="5EECD6E8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comfortable</w:t>
            </w:r>
          </w:p>
        </w:tc>
        <w:tc>
          <w:tcPr>
            <w:tcW w:w="1559" w:type="dxa"/>
          </w:tcPr>
          <w:p w14:paraId="3EFD6AA8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 (5)</w:t>
            </w:r>
          </w:p>
        </w:tc>
        <w:tc>
          <w:tcPr>
            <w:tcW w:w="1417" w:type="dxa"/>
          </w:tcPr>
          <w:p w14:paraId="1AF189D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134" w:type="dxa"/>
            <w:vAlign w:val="center"/>
          </w:tcPr>
          <w:p w14:paraId="3F42030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</w:tr>
      <w:tr w:rsidR="00EB629C" w14:paraId="7EACC30B" w14:textId="77777777" w:rsidTr="002458D7">
        <w:tc>
          <w:tcPr>
            <w:tcW w:w="2972" w:type="dxa"/>
          </w:tcPr>
          <w:p w14:paraId="7E803297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721B58E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K, but need more training</w:t>
            </w:r>
          </w:p>
        </w:tc>
        <w:tc>
          <w:tcPr>
            <w:tcW w:w="1559" w:type="dxa"/>
          </w:tcPr>
          <w:p w14:paraId="033ED53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80 (61)</w:t>
            </w:r>
          </w:p>
        </w:tc>
        <w:tc>
          <w:tcPr>
            <w:tcW w:w="1417" w:type="dxa"/>
          </w:tcPr>
          <w:p w14:paraId="1C87580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65 (72)</w:t>
            </w:r>
          </w:p>
        </w:tc>
        <w:tc>
          <w:tcPr>
            <w:tcW w:w="1134" w:type="dxa"/>
            <w:vAlign w:val="center"/>
          </w:tcPr>
          <w:p w14:paraId="0F4900B4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6BBA2661" w14:textId="77777777" w:rsidTr="002458D7">
        <w:tc>
          <w:tcPr>
            <w:tcW w:w="2972" w:type="dxa"/>
          </w:tcPr>
          <w:p w14:paraId="44C36C0A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8149CF8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uncomfortable</w:t>
            </w:r>
          </w:p>
        </w:tc>
        <w:tc>
          <w:tcPr>
            <w:tcW w:w="1559" w:type="dxa"/>
          </w:tcPr>
          <w:p w14:paraId="69D687B2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4 (34)</w:t>
            </w:r>
          </w:p>
        </w:tc>
        <w:tc>
          <w:tcPr>
            <w:tcW w:w="1417" w:type="dxa"/>
          </w:tcPr>
          <w:p w14:paraId="66209AF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4 (26)</w:t>
            </w:r>
          </w:p>
        </w:tc>
        <w:tc>
          <w:tcPr>
            <w:tcW w:w="1134" w:type="dxa"/>
            <w:vAlign w:val="center"/>
          </w:tcPr>
          <w:p w14:paraId="0BE5033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631EE7D1" w14:textId="77777777" w:rsidTr="002458D7">
        <w:tc>
          <w:tcPr>
            <w:tcW w:w="2972" w:type="dxa"/>
          </w:tcPr>
          <w:p w14:paraId="5F5F54AB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552" w:type="dxa"/>
          </w:tcPr>
          <w:p w14:paraId="674000A8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comfortable</w:t>
            </w:r>
          </w:p>
        </w:tc>
        <w:tc>
          <w:tcPr>
            <w:tcW w:w="1559" w:type="dxa"/>
          </w:tcPr>
          <w:p w14:paraId="1D661363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2 (32)</w:t>
            </w:r>
          </w:p>
        </w:tc>
        <w:tc>
          <w:tcPr>
            <w:tcW w:w="1417" w:type="dxa"/>
          </w:tcPr>
          <w:p w14:paraId="70027515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4 (26)</w:t>
            </w:r>
          </w:p>
        </w:tc>
        <w:tc>
          <w:tcPr>
            <w:tcW w:w="1134" w:type="dxa"/>
            <w:vAlign w:val="center"/>
          </w:tcPr>
          <w:p w14:paraId="2952A8B5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</w:tr>
      <w:tr w:rsidR="00EB629C" w14:paraId="1B3B866C" w14:textId="77777777" w:rsidTr="002458D7">
        <w:tc>
          <w:tcPr>
            <w:tcW w:w="2972" w:type="dxa"/>
          </w:tcPr>
          <w:p w14:paraId="33B02261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723BAD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K, but need more training</w:t>
            </w:r>
          </w:p>
        </w:tc>
        <w:tc>
          <w:tcPr>
            <w:tcW w:w="1559" w:type="dxa"/>
          </w:tcPr>
          <w:p w14:paraId="00C33DD2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81 (62)</w:t>
            </w:r>
          </w:p>
        </w:tc>
        <w:tc>
          <w:tcPr>
            <w:tcW w:w="1417" w:type="dxa"/>
          </w:tcPr>
          <w:p w14:paraId="5D275CD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65 (72)</w:t>
            </w:r>
          </w:p>
        </w:tc>
        <w:tc>
          <w:tcPr>
            <w:tcW w:w="1134" w:type="dxa"/>
            <w:vAlign w:val="center"/>
          </w:tcPr>
          <w:p w14:paraId="4A2226E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3E083D7D" w14:textId="77777777" w:rsidTr="002458D7">
        <w:tc>
          <w:tcPr>
            <w:tcW w:w="2972" w:type="dxa"/>
          </w:tcPr>
          <w:p w14:paraId="55A0A58A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EFB83D7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uncomfortable</w:t>
            </w:r>
          </w:p>
        </w:tc>
        <w:tc>
          <w:tcPr>
            <w:tcW w:w="1559" w:type="dxa"/>
          </w:tcPr>
          <w:p w14:paraId="61FD8760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8 (6)</w:t>
            </w:r>
          </w:p>
        </w:tc>
        <w:tc>
          <w:tcPr>
            <w:tcW w:w="1417" w:type="dxa"/>
          </w:tcPr>
          <w:p w14:paraId="563F578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134" w:type="dxa"/>
            <w:vAlign w:val="center"/>
          </w:tcPr>
          <w:p w14:paraId="570D8DD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2AD017C0" w14:textId="77777777" w:rsidTr="002458D7">
        <w:tc>
          <w:tcPr>
            <w:tcW w:w="2972" w:type="dxa"/>
          </w:tcPr>
          <w:p w14:paraId="5D2BB4F5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2552" w:type="dxa"/>
          </w:tcPr>
          <w:p w14:paraId="70C9FEF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comfortable</w:t>
            </w:r>
          </w:p>
        </w:tc>
        <w:tc>
          <w:tcPr>
            <w:tcW w:w="1559" w:type="dxa"/>
          </w:tcPr>
          <w:p w14:paraId="1046E2AF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8 (14)</w:t>
            </w:r>
          </w:p>
        </w:tc>
        <w:tc>
          <w:tcPr>
            <w:tcW w:w="1417" w:type="dxa"/>
          </w:tcPr>
          <w:p w14:paraId="0A7319C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6 (17)</w:t>
            </w:r>
          </w:p>
        </w:tc>
        <w:tc>
          <w:tcPr>
            <w:tcW w:w="1134" w:type="dxa"/>
            <w:vAlign w:val="center"/>
          </w:tcPr>
          <w:p w14:paraId="7CB0EF0F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</w:tr>
      <w:tr w:rsidR="00EB629C" w14:paraId="27F8D7F7" w14:textId="77777777" w:rsidTr="002458D7">
        <w:tc>
          <w:tcPr>
            <w:tcW w:w="2972" w:type="dxa"/>
          </w:tcPr>
          <w:p w14:paraId="0C2BD9A0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9487D6F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K, but need more training</w:t>
            </w:r>
          </w:p>
        </w:tc>
        <w:tc>
          <w:tcPr>
            <w:tcW w:w="1559" w:type="dxa"/>
          </w:tcPr>
          <w:p w14:paraId="3D00C88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98 (75)</w:t>
            </w:r>
          </w:p>
        </w:tc>
        <w:tc>
          <w:tcPr>
            <w:tcW w:w="1417" w:type="dxa"/>
          </w:tcPr>
          <w:p w14:paraId="621A3F55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67 (74)</w:t>
            </w:r>
          </w:p>
        </w:tc>
        <w:tc>
          <w:tcPr>
            <w:tcW w:w="1134" w:type="dxa"/>
          </w:tcPr>
          <w:p w14:paraId="23FC7A9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0FF20CA8" w14:textId="77777777" w:rsidTr="002458D7">
        <w:tc>
          <w:tcPr>
            <w:tcW w:w="2972" w:type="dxa"/>
            <w:tcBorders>
              <w:bottom w:val="single" w:sz="4" w:space="0" w:color="auto"/>
            </w:tcBorders>
          </w:tcPr>
          <w:p w14:paraId="1081ED09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36F1EA0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y uncomfortab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F6CE58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5 (1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56E73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8 (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F16D1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:rsidRPr="005F00FD" w14:paraId="4229E2FC" w14:textId="77777777" w:rsidTr="002458D7">
        <w:tc>
          <w:tcPr>
            <w:tcW w:w="9634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3DC36A9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ecessary equipment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o you have the necessary equipment to manage</w:t>
            </w:r>
          </w:p>
        </w:tc>
      </w:tr>
      <w:tr w:rsidR="00EB629C" w14:paraId="542CFBF5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5BF5C579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EA58A52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Yes, I have al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B8640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03 (7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E30EBA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3 (5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B8E4C3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&lt; 0.01</w:t>
            </w:r>
          </w:p>
        </w:tc>
      </w:tr>
      <w:tr w:rsidR="00EB629C" w14:paraId="6B0E2691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5CCACE27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B539A70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No, I lack some equipment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58A697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5 (1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FB918C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8 (4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0B858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1C8F302C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18EA6E0E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48CDFC8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 don’t kno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71ED8C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B2F14C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DFB77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74C7604B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3C37C1D4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213C48C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Yes, I have al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68033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85 (6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50B624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1 (2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685667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&lt;0.01</w:t>
            </w:r>
          </w:p>
        </w:tc>
      </w:tr>
      <w:tr w:rsidR="00EB629C" w14:paraId="199A3C1D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1FC603E6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A9062B4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No, I lack some equipment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27463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2 (3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BCA57C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0 (7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255E2A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50AF8ECB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4D00E99E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70F3E5F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 don’t kno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D8928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7A6B4F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7391D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49E8CA8B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7A05F4D5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18E8F9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Yes, I have al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2718E0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9 (6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F229BC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3 (5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37DB67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.55</w:t>
            </w:r>
          </w:p>
        </w:tc>
      </w:tr>
      <w:tr w:rsidR="00EB629C" w14:paraId="482B66DC" w14:textId="77777777" w:rsidTr="002458D7">
        <w:tc>
          <w:tcPr>
            <w:tcW w:w="2972" w:type="dxa"/>
            <w:tcBorders>
              <w:top w:val="nil"/>
              <w:bottom w:val="nil"/>
            </w:tcBorders>
          </w:tcPr>
          <w:p w14:paraId="02AF2552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43760B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No, I lack some equipment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85AFC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8 (3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B58D0F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7 (4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F1468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5983B68C" w14:textId="77777777" w:rsidTr="002458D7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4415DA24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55E7737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 don’t know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4102E2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BC87333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3F8593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4EB10C2B" w14:textId="77777777" w:rsidTr="002458D7">
        <w:tc>
          <w:tcPr>
            <w:tcW w:w="9634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FF06B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ecessary drugs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o you have the necessary drugs to manage</w:t>
            </w:r>
          </w:p>
        </w:tc>
      </w:tr>
      <w:tr w:rsidR="00EB629C" w14:paraId="08E4FDC4" w14:textId="77777777" w:rsidTr="002458D7">
        <w:tc>
          <w:tcPr>
            <w:tcW w:w="2972" w:type="dxa"/>
          </w:tcPr>
          <w:p w14:paraId="792CB338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552" w:type="dxa"/>
          </w:tcPr>
          <w:p w14:paraId="42E4773C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Yes, I have all</w:t>
            </w:r>
          </w:p>
        </w:tc>
        <w:tc>
          <w:tcPr>
            <w:tcW w:w="1559" w:type="dxa"/>
          </w:tcPr>
          <w:p w14:paraId="51BF176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96 (73)</w:t>
            </w:r>
          </w:p>
        </w:tc>
        <w:tc>
          <w:tcPr>
            <w:tcW w:w="1417" w:type="dxa"/>
          </w:tcPr>
          <w:p w14:paraId="2AF2C09D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9 (21)</w:t>
            </w:r>
          </w:p>
        </w:tc>
        <w:tc>
          <w:tcPr>
            <w:tcW w:w="1134" w:type="dxa"/>
            <w:vAlign w:val="center"/>
          </w:tcPr>
          <w:p w14:paraId="3DD3FEDB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&lt; 0.01</w:t>
            </w:r>
          </w:p>
        </w:tc>
      </w:tr>
      <w:tr w:rsidR="00EB629C" w14:paraId="14AF54B2" w14:textId="77777777" w:rsidTr="002458D7">
        <w:tc>
          <w:tcPr>
            <w:tcW w:w="2972" w:type="dxa"/>
          </w:tcPr>
          <w:p w14:paraId="53E7F263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44AA3EC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No, I lack the drugs  </w:t>
            </w:r>
          </w:p>
        </w:tc>
        <w:tc>
          <w:tcPr>
            <w:tcW w:w="1559" w:type="dxa"/>
          </w:tcPr>
          <w:p w14:paraId="3E7F540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1 (24)</w:t>
            </w:r>
          </w:p>
        </w:tc>
        <w:tc>
          <w:tcPr>
            <w:tcW w:w="1417" w:type="dxa"/>
          </w:tcPr>
          <w:p w14:paraId="35C83CDB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2 (79)</w:t>
            </w:r>
          </w:p>
        </w:tc>
        <w:tc>
          <w:tcPr>
            <w:tcW w:w="1134" w:type="dxa"/>
          </w:tcPr>
          <w:p w14:paraId="5DD377FF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2F9EDA29" w14:textId="77777777" w:rsidTr="002458D7">
        <w:tc>
          <w:tcPr>
            <w:tcW w:w="2972" w:type="dxa"/>
          </w:tcPr>
          <w:p w14:paraId="2550E916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C0AC237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 don’t know</w:t>
            </w:r>
          </w:p>
        </w:tc>
        <w:tc>
          <w:tcPr>
            <w:tcW w:w="1559" w:type="dxa"/>
          </w:tcPr>
          <w:p w14:paraId="33C98DE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417" w:type="dxa"/>
          </w:tcPr>
          <w:p w14:paraId="56567DAF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4F209271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47984FE6" w14:textId="77777777" w:rsidTr="002458D7">
        <w:tc>
          <w:tcPr>
            <w:tcW w:w="2972" w:type="dxa"/>
          </w:tcPr>
          <w:p w14:paraId="7C2419F4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552" w:type="dxa"/>
          </w:tcPr>
          <w:p w14:paraId="10049549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Yes, I have all</w:t>
            </w:r>
          </w:p>
        </w:tc>
        <w:tc>
          <w:tcPr>
            <w:tcW w:w="1559" w:type="dxa"/>
          </w:tcPr>
          <w:p w14:paraId="1ADFDDE0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6 (58)</w:t>
            </w:r>
          </w:p>
        </w:tc>
        <w:tc>
          <w:tcPr>
            <w:tcW w:w="1417" w:type="dxa"/>
          </w:tcPr>
          <w:p w14:paraId="194F9160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6 (18)</w:t>
            </w:r>
          </w:p>
        </w:tc>
        <w:tc>
          <w:tcPr>
            <w:tcW w:w="1134" w:type="dxa"/>
            <w:vAlign w:val="center"/>
          </w:tcPr>
          <w:p w14:paraId="1C88CFCB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&lt;0.01</w:t>
            </w:r>
          </w:p>
        </w:tc>
      </w:tr>
      <w:tr w:rsidR="00EB629C" w14:paraId="289B1B07" w14:textId="77777777" w:rsidTr="002458D7">
        <w:tc>
          <w:tcPr>
            <w:tcW w:w="2972" w:type="dxa"/>
          </w:tcPr>
          <w:p w14:paraId="393E0A64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C215E0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No, I lack the drugs  </w:t>
            </w:r>
          </w:p>
        </w:tc>
        <w:tc>
          <w:tcPr>
            <w:tcW w:w="1559" w:type="dxa"/>
          </w:tcPr>
          <w:p w14:paraId="4720A86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1 (39)</w:t>
            </w:r>
          </w:p>
        </w:tc>
        <w:tc>
          <w:tcPr>
            <w:tcW w:w="1417" w:type="dxa"/>
          </w:tcPr>
          <w:p w14:paraId="4AEA49CB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5 (82)</w:t>
            </w:r>
          </w:p>
        </w:tc>
        <w:tc>
          <w:tcPr>
            <w:tcW w:w="1134" w:type="dxa"/>
          </w:tcPr>
          <w:p w14:paraId="191DD5AD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50F60E54" w14:textId="77777777" w:rsidTr="002458D7">
        <w:tc>
          <w:tcPr>
            <w:tcW w:w="2972" w:type="dxa"/>
          </w:tcPr>
          <w:p w14:paraId="61689277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3C7BE8B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 don’t know</w:t>
            </w:r>
          </w:p>
        </w:tc>
        <w:tc>
          <w:tcPr>
            <w:tcW w:w="1559" w:type="dxa"/>
          </w:tcPr>
          <w:p w14:paraId="20E58FC6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417" w:type="dxa"/>
          </w:tcPr>
          <w:p w14:paraId="21C95807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4442C7C1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6C8EAAAA" w14:textId="77777777" w:rsidTr="002458D7">
        <w:tc>
          <w:tcPr>
            <w:tcW w:w="2972" w:type="dxa"/>
          </w:tcPr>
          <w:p w14:paraId="0A9096D8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552" w:type="dxa"/>
          </w:tcPr>
          <w:p w14:paraId="67F78647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Yes, I have all</w:t>
            </w:r>
          </w:p>
        </w:tc>
        <w:tc>
          <w:tcPr>
            <w:tcW w:w="1559" w:type="dxa"/>
          </w:tcPr>
          <w:p w14:paraId="1DE73945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99 (75)</w:t>
            </w:r>
          </w:p>
        </w:tc>
        <w:tc>
          <w:tcPr>
            <w:tcW w:w="1417" w:type="dxa"/>
          </w:tcPr>
          <w:p w14:paraId="4A8CDFFC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5 (60)</w:t>
            </w:r>
          </w:p>
        </w:tc>
        <w:tc>
          <w:tcPr>
            <w:tcW w:w="1134" w:type="dxa"/>
            <w:vAlign w:val="center"/>
          </w:tcPr>
          <w:p w14:paraId="1979B12C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EB629C" w14:paraId="3A4108AC" w14:textId="77777777" w:rsidTr="002458D7">
        <w:tc>
          <w:tcPr>
            <w:tcW w:w="2972" w:type="dxa"/>
          </w:tcPr>
          <w:p w14:paraId="3836391D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339E308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No, I lack the drugs  </w:t>
            </w:r>
          </w:p>
        </w:tc>
        <w:tc>
          <w:tcPr>
            <w:tcW w:w="1559" w:type="dxa"/>
          </w:tcPr>
          <w:p w14:paraId="2EC7670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0 (23)</w:t>
            </w:r>
          </w:p>
        </w:tc>
        <w:tc>
          <w:tcPr>
            <w:tcW w:w="1417" w:type="dxa"/>
          </w:tcPr>
          <w:p w14:paraId="32C91997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5 (39)</w:t>
            </w:r>
          </w:p>
        </w:tc>
        <w:tc>
          <w:tcPr>
            <w:tcW w:w="1134" w:type="dxa"/>
          </w:tcPr>
          <w:p w14:paraId="67E794B6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58AD7722" w14:textId="77777777" w:rsidTr="002458D7">
        <w:tc>
          <w:tcPr>
            <w:tcW w:w="2972" w:type="dxa"/>
            <w:tcBorders>
              <w:bottom w:val="single" w:sz="4" w:space="0" w:color="auto"/>
            </w:tcBorders>
          </w:tcPr>
          <w:p w14:paraId="6BF6804E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AA517A9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 don’t kn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899AD1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051765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5F64DF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:rsidRPr="005F00FD" w14:paraId="14DA5F3E" w14:textId="77777777" w:rsidTr="002458D7">
        <w:tc>
          <w:tcPr>
            <w:tcW w:w="9634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1C02F11" w14:textId="77777777" w:rsidR="00EB629C" w:rsidRPr="00C02413" w:rsidRDefault="00EB629C" w:rsidP="002458D7">
            <w:pPr>
              <w:spacing w:before="20" w:after="20" w:line="240" w:lineRule="auto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Support supervision and training: When last did you have detailed advice or training through</w:t>
            </w:r>
          </w:p>
        </w:tc>
      </w:tr>
      <w:tr w:rsidR="00EB629C" w14:paraId="62B0C45F" w14:textId="77777777" w:rsidTr="002458D7">
        <w:tc>
          <w:tcPr>
            <w:tcW w:w="2972" w:type="dxa"/>
            <w:shd w:val="clear" w:color="auto" w:fill="F2F2F2" w:themeFill="background1" w:themeFillShade="F2"/>
          </w:tcPr>
          <w:p w14:paraId="18848C9E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or h</w:t>
            </w: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ypertension or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</w:t>
            </w: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abetes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0133AA1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6CBCF2E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7C05008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7CB05F8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B629C" w14:paraId="4F5B2173" w14:textId="77777777" w:rsidTr="002458D7">
        <w:tc>
          <w:tcPr>
            <w:tcW w:w="2972" w:type="dxa"/>
          </w:tcPr>
          <w:p w14:paraId="326A6314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 facility supervisor</w:t>
            </w:r>
          </w:p>
        </w:tc>
        <w:tc>
          <w:tcPr>
            <w:tcW w:w="2552" w:type="dxa"/>
          </w:tcPr>
          <w:p w14:paraId="3667C5B1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Within last year</w:t>
            </w:r>
          </w:p>
        </w:tc>
        <w:tc>
          <w:tcPr>
            <w:tcW w:w="1559" w:type="dxa"/>
          </w:tcPr>
          <w:p w14:paraId="4617DF75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69 (53)</w:t>
            </w:r>
          </w:p>
        </w:tc>
        <w:tc>
          <w:tcPr>
            <w:tcW w:w="1417" w:type="dxa"/>
          </w:tcPr>
          <w:p w14:paraId="1CE46246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0 (33)</w:t>
            </w:r>
          </w:p>
        </w:tc>
        <w:tc>
          <w:tcPr>
            <w:tcW w:w="1134" w:type="dxa"/>
            <w:vAlign w:val="center"/>
          </w:tcPr>
          <w:p w14:paraId="009AD7F2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&lt; 0.01</w:t>
            </w:r>
          </w:p>
        </w:tc>
      </w:tr>
      <w:tr w:rsidR="00EB629C" w14:paraId="455ABA75" w14:textId="77777777" w:rsidTr="002458D7">
        <w:tc>
          <w:tcPr>
            <w:tcW w:w="2972" w:type="dxa"/>
          </w:tcPr>
          <w:p w14:paraId="761F1E01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2CF00E1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Before last year </w:t>
            </w:r>
          </w:p>
        </w:tc>
        <w:tc>
          <w:tcPr>
            <w:tcW w:w="1559" w:type="dxa"/>
          </w:tcPr>
          <w:p w14:paraId="7A617C98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2 (17)</w:t>
            </w:r>
          </w:p>
        </w:tc>
        <w:tc>
          <w:tcPr>
            <w:tcW w:w="1417" w:type="dxa"/>
          </w:tcPr>
          <w:p w14:paraId="08F5D0A7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5 (39)</w:t>
            </w:r>
          </w:p>
        </w:tc>
        <w:tc>
          <w:tcPr>
            <w:tcW w:w="1134" w:type="dxa"/>
          </w:tcPr>
          <w:p w14:paraId="59524CD7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2045FEC0" w14:textId="77777777" w:rsidTr="002458D7">
        <w:tc>
          <w:tcPr>
            <w:tcW w:w="2972" w:type="dxa"/>
          </w:tcPr>
          <w:p w14:paraId="44AFF8FD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DEFDDA0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66160330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9 (22)</w:t>
            </w:r>
          </w:p>
        </w:tc>
        <w:tc>
          <w:tcPr>
            <w:tcW w:w="1417" w:type="dxa"/>
          </w:tcPr>
          <w:p w14:paraId="75852DE3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5 (16)</w:t>
            </w:r>
          </w:p>
        </w:tc>
        <w:tc>
          <w:tcPr>
            <w:tcW w:w="1134" w:type="dxa"/>
          </w:tcPr>
          <w:p w14:paraId="113E5B6C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6AB41DE4" w14:textId="77777777" w:rsidTr="002458D7">
        <w:tc>
          <w:tcPr>
            <w:tcW w:w="2972" w:type="dxa"/>
          </w:tcPr>
          <w:p w14:paraId="384ACE4A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8D8ABC0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 am in charge at this facility</w:t>
            </w:r>
          </w:p>
        </w:tc>
        <w:tc>
          <w:tcPr>
            <w:tcW w:w="1559" w:type="dxa"/>
          </w:tcPr>
          <w:p w14:paraId="1B41A770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1 (8)</w:t>
            </w:r>
          </w:p>
        </w:tc>
        <w:tc>
          <w:tcPr>
            <w:tcW w:w="1417" w:type="dxa"/>
          </w:tcPr>
          <w:p w14:paraId="40C1407D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134" w:type="dxa"/>
            <w:vAlign w:val="center"/>
          </w:tcPr>
          <w:p w14:paraId="50D3DC38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7ED13D80" w14:textId="77777777" w:rsidTr="002458D7">
        <w:tc>
          <w:tcPr>
            <w:tcW w:w="2972" w:type="dxa"/>
          </w:tcPr>
          <w:p w14:paraId="1AEBB3F5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district health management or </w:t>
            </w:r>
            <w:proofErr w:type="gramStart"/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ther</w:t>
            </w:r>
            <w:proofErr w:type="gramEnd"/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department </w:t>
            </w:r>
          </w:p>
        </w:tc>
        <w:tc>
          <w:tcPr>
            <w:tcW w:w="2552" w:type="dxa"/>
          </w:tcPr>
          <w:p w14:paraId="5F6388B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Within last year</w:t>
            </w:r>
          </w:p>
        </w:tc>
        <w:tc>
          <w:tcPr>
            <w:tcW w:w="1559" w:type="dxa"/>
          </w:tcPr>
          <w:p w14:paraId="08806545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8 (44)</w:t>
            </w:r>
          </w:p>
        </w:tc>
        <w:tc>
          <w:tcPr>
            <w:tcW w:w="1417" w:type="dxa"/>
          </w:tcPr>
          <w:p w14:paraId="40B9AF8E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8 (20)</w:t>
            </w:r>
          </w:p>
        </w:tc>
        <w:tc>
          <w:tcPr>
            <w:tcW w:w="1134" w:type="dxa"/>
            <w:vAlign w:val="center"/>
          </w:tcPr>
          <w:p w14:paraId="2E90A9DD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&lt; 0.01</w:t>
            </w:r>
          </w:p>
        </w:tc>
      </w:tr>
      <w:tr w:rsidR="00EB629C" w14:paraId="275A5F31" w14:textId="77777777" w:rsidTr="002458D7">
        <w:tc>
          <w:tcPr>
            <w:tcW w:w="2972" w:type="dxa"/>
          </w:tcPr>
          <w:p w14:paraId="3C315CDF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CC4BD23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Before last year </w:t>
            </w:r>
          </w:p>
        </w:tc>
        <w:tc>
          <w:tcPr>
            <w:tcW w:w="1559" w:type="dxa"/>
          </w:tcPr>
          <w:p w14:paraId="3298D7A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5 (19)</w:t>
            </w:r>
          </w:p>
        </w:tc>
        <w:tc>
          <w:tcPr>
            <w:tcW w:w="1417" w:type="dxa"/>
          </w:tcPr>
          <w:p w14:paraId="2C96301C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9 (32)</w:t>
            </w:r>
          </w:p>
        </w:tc>
        <w:tc>
          <w:tcPr>
            <w:tcW w:w="1134" w:type="dxa"/>
          </w:tcPr>
          <w:p w14:paraId="18C0611D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0183C743" w14:textId="77777777" w:rsidTr="002458D7">
        <w:tc>
          <w:tcPr>
            <w:tcW w:w="2972" w:type="dxa"/>
          </w:tcPr>
          <w:p w14:paraId="5102A37B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D4686DD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45B0BCAD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8 (37)</w:t>
            </w:r>
          </w:p>
        </w:tc>
        <w:tc>
          <w:tcPr>
            <w:tcW w:w="1417" w:type="dxa"/>
          </w:tcPr>
          <w:p w14:paraId="2843245F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4 (48)</w:t>
            </w:r>
          </w:p>
        </w:tc>
        <w:tc>
          <w:tcPr>
            <w:tcW w:w="1134" w:type="dxa"/>
            <w:vAlign w:val="center"/>
          </w:tcPr>
          <w:p w14:paraId="32D71D17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156DCC6D" w14:textId="77777777" w:rsidTr="002458D7">
        <w:tc>
          <w:tcPr>
            <w:tcW w:w="2972" w:type="dxa"/>
          </w:tcPr>
          <w:p w14:paraId="378008E4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 training course</w:t>
            </w:r>
          </w:p>
        </w:tc>
        <w:tc>
          <w:tcPr>
            <w:tcW w:w="2552" w:type="dxa"/>
          </w:tcPr>
          <w:p w14:paraId="45E1EB78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Within last year</w:t>
            </w:r>
          </w:p>
        </w:tc>
        <w:tc>
          <w:tcPr>
            <w:tcW w:w="1559" w:type="dxa"/>
          </w:tcPr>
          <w:p w14:paraId="07133B54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1 (39)</w:t>
            </w:r>
          </w:p>
        </w:tc>
        <w:tc>
          <w:tcPr>
            <w:tcW w:w="1417" w:type="dxa"/>
          </w:tcPr>
          <w:p w14:paraId="07D7CC1A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1 (23)</w:t>
            </w:r>
          </w:p>
        </w:tc>
        <w:tc>
          <w:tcPr>
            <w:tcW w:w="1134" w:type="dxa"/>
            <w:vAlign w:val="center"/>
          </w:tcPr>
          <w:p w14:paraId="7CBDB8F7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&lt; 0.01</w:t>
            </w:r>
          </w:p>
        </w:tc>
      </w:tr>
      <w:tr w:rsidR="00EB629C" w14:paraId="37A3529D" w14:textId="77777777" w:rsidTr="002458D7">
        <w:tc>
          <w:tcPr>
            <w:tcW w:w="2972" w:type="dxa"/>
          </w:tcPr>
          <w:p w14:paraId="30482C45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BD70F28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before last year </w:t>
            </w:r>
          </w:p>
        </w:tc>
        <w:tc>
          <w:tcPr>
            <w:tcW w:w="1559" w:type="dxa"/>
          </w:tcPr>
          <w:p w14:paraId="646D654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4 (26)</w:t>
            </w:r>
          </w:p>
        </w:tc>
        <w:tc>
          <w:tcPr>
            <w:tcW w:w="1417" w:type="dxa"/>
          </w:tcPr>
          <w:p w14:paraId="53D3E070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1 (45)</w:t>
            </w:r>
          </w:p>
        </w:tc>
        <w:tc>
          <w:tcPr>
            <w:tcW w:w="1134" w:type="dxa"/>
          </w:tcPr>
          <w:p w14:paraId="0255FBA3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7186384C" w14:textId="77777777" w:rsidTr="002458D7">
        <w:tc>
          <w:tcPr>
            <w:tcW w:w="2972" w:type="dxa"/>
          </w:tcPr>
          <w:p w14:paraId="0FA525EF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DAD0496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0195C244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6 (35)</w:t>
            </w:r>
          </w:p>
        </w:tc>
        <w:tc>
          <w:tcPr>
            <w:tcW w:w="1417" w:type="dxa"/>
          </w:tcPr>
          <w:p w14:paraId="694A6106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9 (32)</w:t>
            </w:r>
          </w:p>
        </w:tc>
        <w:tc>
          <w:tcPr>
            <w:tcW w:w="1134" w:type="dxa"/>
          </w:tcPr>
          <w:p w14:paraId="65791778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69169AAC" w14:textId="77777777" w:rsidTr="002458D7">
        <w:tc>
          <w:tcPr>
            <w:tcW w:w="2972" w:type="dxa"/>
            <w:shd w:val="clear" w:color="auto" w:fill="F2F2F2" w:themeFill="background1" w:themeFillShade="F2"/>
          </w:tcPr>
          <w:p w14:paraId="452AB66B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For </w:t>
            </w: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V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12A4F5A0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5D6FAAE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FFD41F5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1D81125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7E5DE293" w14:textId="77777777" w:rsidTr="002458D7">
        <w:tc>
          <w:tcPr>
            <w:tcW w:w="2972" w:type="dxa"/>
          </w:tcPr>
          <w:p w14:paraId="23389758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 facility supervisor</w:t>
            </w:r>
          </w:p>
        </w:tc>
        <w:tc>
          <w:tcPr>
            <w:tcW w:w="2552" w:type="dxa"/>
          </w:tcPr>
          <w:p w14:paraId="4D12E329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Within last year</w:t>
            </w:r>
          </w:p>
        </w:tc>
        <w:tc>
          <w:tcPr>
            <w:tcW w:w="1559" w:type="dxa"/>
          </w:tcPr>
          <w:p w14:paraId="68A16DB7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62 (48)</w:t>
            </w:r>
          </w:p>
        </w:tc>
        <w:tc>
          <w:tcPr>
            <w:tcW w:w="1417" w:type="dxa"/>
          </w:tcPr>
          <w:p w14:paraId="13FAECCF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5 (49)</w:t>
            </w:r>
          </w:p>
        </w:tc>
        <w:tc>
          <w:tcPr>
            <w:tcW w:w="1134" w:type="dxa"/>
            <w:vAlign w:val="center"/>
          </w:tcPr>
          <w:p w14:paraId="1C5B872F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</w:tr>
      <w:tr w:rsidR="00EB629C" w14:paraId="615E4ACE" w14:textId="77777777" w:rsidTr="002458D7">
        <w:tc>
          <w:tcPr>
            <w:tcW w:w="2972" w:type="dxa"/>
          </w:tcPr>
          <w:p w14:paraId="72CA0CB2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C560D10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Before last year </w:t>
            </w:r>
          </w:p>
        </w:tc>
        <w:tc>
          <w:tcPr>
            <w:tcW w:w="1559" w:type="dxa"/>
          </w:tcPr>
          <w:p w14:paraId="1C3FF728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3 (25)</w:t>
            </w:r>
          </w:p>
        </w:tc>
        <w:tc>
          <w:tcPr>
            <w:tcW w:w="1417" w:type="dxa"/>
          </w:tcPr>
          <w:p w14:paraId="5CF972ED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0 (22)</w:t>
            </w:r>
          </w:p>
        </w:tc>
        <w:tc>
          <w:tcPr>
            <w:tcW w:w="1134" w:type="dxa"/>
          </w:tcPr>
          <w:p w14:paraId="68BACD2E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09D78D1F" w14:textId="77777777" w:rsidTr="002458D7">
        <w:tc>
          <w:tcPr>
            <w:tcW w:w="2972" w:type="dxa"/>
          </w:tcPr>
          <w:p w14:paraId="7968ACA8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FB4917B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0D3DFD9E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4 (18)</w:t>
            </w:r>
          </w:p>
        </w:tc>
        <w:tc>
          <w:tcPr>
            <w:tcW w:w="1417" w:type="dxa"/>
          </w:tcPr>
          <w:p w14:paraId="1E375963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6 (18)</w:t>
            </w:r>
          </w:p>
        </w:tc>
        <w:tc>
          <w:tcPr>
            <w:tcW w:w="1134" w:type="dxa"/>
          </w:tcPr>
          <w:p w14:paraId="4C6CED47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17230A87" w14:textId="77777777" w:rsidTr="002458D7">
        <w:tc>
          <w:tcPr>
            <w:tcW w:w="2972" w:type="dxa"/>
          </w:tcPr>
          <w:p w14:paraId="2D4D86F3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23EE3F5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 am in charge at this facility</w:t>
            </w:r>
          </w:p>
        </w:tc>
        <w:tc>
          <w:tcPr>
            <w:tcW w:w="1559" w:type="dxa"/>
          </w:tcPr>
          <w:p w14:paraId="11BBF304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2 (9)</w:t>
            </w:r>
          </w:p>
        </w:tc>
        <w:tc>
          <w:tcPr>
            <w:tcW w:w="1417" w:type="dxa"/>
          </w:tcPr>
          <w:p w14:paraId="72669F17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10 (11)</w:t>
            </w:r>
          </w:p>
        </w:tc>
        <w:tc>
          <w:tcPr>
            <w:tcW w:w="1134" w:type="dxa"/>
          </w:tcPr>
          <w:p w14:paraId="65F22FDC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56431D22" w14:textId="77777777" w:rsidTr="002458D7">
        <w:tc>
          <w:tcPr>
            <w:tcW w:w="2972" w:type="dxa"/>
          </w:tcPr>
          <w:p w14:paraId="36579D55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district health management or </w:t>
            </w:r>
            <w:proofErr w:type="gramStart"/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ther</w:t>
            </w:r>
            <w:proofErr w:type="gramEnd"/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department </w:t>
            </w:r>
          </w:p>
        </w:tc>
        <w:tc>
          <w:tcPr>
            <w:tcW w:w="2552" w:type="dxa"/>
          </w:tcPr>
          <w:p w14:paraId="5A3B99DF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Within last year</w:t>
            </w:r>
          </w:p>
        </w:tc>
        <w:tc>
          <w:tcPr>
            <w:tcW w:w="1559" w:type="dxa"/>
          </w:tcPr>
          <w:p w14:paraId="3B8AF19B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72 (55)</w:t>
            </w:r>
          </w:p>
        </w:tc>
        <w:tc>
          <w:tcPr>
            <w:tcW w:w="1417" w:type="dxa"/>
          </w:tcPr>
          <w:p w14:paraId="5C6388DF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7 (41)</w:t>
            </w:r>
          </w:p>
        </w:tc>
        <w:tc>
          <w:tcPr>
            <w:tcW w:w="1134" w:type="dxa"/>
            <w:vAlign w:val="center"/>
          </w:tcPr>
          <w:p w14:paraId="7186AA60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EB629C" w14:paraId="2BB499BC" w14:textId="77777777" w:rsidTr="002458D7">
        <w:tc>
          <w:tcPr>
            <w:tcW w:w="2972" w:type="dxa"/>
          </w:tcPr>
          <w:p w14:paraId="67C18FB8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7B3750B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Before last year </w:t>
            </w:r>
          </w:p>
        </w:tc>
        <w:tc>
          <w:tcPr>
            <w:tcW w:w="1559" w:type="dxa"/>
          </w:tcPr>
          <w:p w14:paraId="0A9DC964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8 (21)</w:t>
            </w:r>
          </w:p>
        </w:tc>
        <w:tc>
          <w:tcPr>
            <w:tcW w:w="1417" w:type="dxa"/>
          </w:tcPr>
          <w:p w14:paraId="6243C31D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3 (36)</w:t>
            </w:r>
          </w:p>
        </w:tc>
        <w:tc>
          <w:tcPr>
            <w:tcW w:w="1134" w:type="dxa"/>
          </w:tcPr>
          <w:p w14:paraId="5CA11BCE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561ABD5D" w14:textId="77777777" w:rsidTr="002458D7">
        <w:tc>
          <w:tcPr>
            <w:tcW w:w="2972" w:type="dxa"/>
          </w:tcPr>
          <w:p w14:paraId="4A7A8A5A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A1A7C5B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45218AD9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1 (24)</w:t>
            </w:r>
          </w:p>
        </w:tc>
        <w:tc>
          <w:tcPr>
            <w:tcW w:w="1417" w:type="dxa"/>
          </w:tcPr>
          <w:p w14:paraId="32D86DDD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1 (23)</w:t>
            </w:r>
          </w:p>
        </w:tc>
        <w:tc>
          <w:tcPr>
            <w:tcW w:w="1134" w:type="dxa"/>
          </w:tcPr>
          <w:p w14:paraId="33FB989E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417B8157" w14:textId="77777777" w:rsidTr="002458D7">
        <w:tc>
          <w:tcPr>
            <w:tcW w:w="2972" w:type="dxa"/>
          </w:tcPr>
          <w:p w14:paraId="5ADF7C10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00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 training course</w:t>
            </w:r>
          </w:p>
        </w:tc>
        <w:tc>
          <w:tcPr>
            <w:tcW w:w="2552" w:type="dxa"/>
          </w:tcPr>
          <w:p w14:paraId="4AA76580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Within last year</w:t>
            </w:r>
          </w:p>
        </w:tc>
        <w:tc>
          <w:tcPr>
            <w:tcW w:w="1559" w:type="dxa"/>
          </w:tcPr>
          <w:p w14:paraId="12EDCABA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40 (31)</w:t>
            </w:r>
          </w:p>
        </w:tc>
        <w:tc>
          <w:tcPr>
            <w:tcW w:w="1417" w:type="dxa"/>
          </w:tcPr>
          <w:p w14:paraId="4786F246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7 (30)</w:t>
            </w:r>
          </w:p>
        </w:tc>
        <w:tc>
          <w:tcPr>
            <w:tcW w:w="1134" w:type="dxa"/>
            <w:vAlign w:val="center"/>
          </w:tcPr>
          <w:p w14:paraId="1F0943D2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2413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EB629C" w14:paraId="686BCA73" w14:textId="77777777" w:rsidTr="002458D7">
        <w:tc>
          <w:tcPr>
            <w:tcW w:w="2972" w:type="dxa"/>
          </w:tcPr>
          <w:p w14:paraId="3A1DCD55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45B10D8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before last year </w:t>
            </w:r>
          </w:p>
        </w:tc>
        <w:tc>
          <w:tcPr>
            <w:tcW w:w="1559" w:type="dxa"/>
          </w:tcPr>
          <w:p w14:paraId="54A1F593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59 (45)</w:t>
            </w:r>
          </w:p>
        </w:tc>
        <w:tc>
          <w:tcPr>
            <w:tcW w:w="1417" w:type="dxa"/>
          </w:tcPr>
          <w:p w14:paraId="6456F0B3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9 (43)</w:t>
            </w:r>
          </w:p>
        </w:tc>
        <w:tc>
          <w:tcPr>
            <w:tcW w:w="1134" w:type="dxa"/>
          </w:tcPr>
          <w:p w14:paraId="765CFD3B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629C" w14:paraId="6FF72235" w14:textId="77777777" w:rsidTr="002458D7">
        <w:tc>
          <w:tcPr>
            <w:tcW w:w="2972" w:type="dxa"/>
          </w:tcPr>
          <w:p w14:paraId="0A428E19" w14:textId="77777777" w:rsidR="00EB629C" w:rsidRPr="005F00FD" w:rsidRDefault="00EB629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6521346" w14:textId="77777777" w:rsidR="00EB629C" w:rsidRPr="005F7776" w:rsidRDefault="00EB629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05BA3522" w14:textId="77777777" w:rsidR="00EB629C" w:rsidRPr="005F7776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32 (24)</w:t>
            </w:r>
          </w:p>
        </w:tc>
        <w:tc>
          <w:tcPr>
            <w:tcW w:w="1417" w:type="dxa"/>
          </w:tcPr>
          <w:p w14:paraId="5394FE84" w14:textId="77777777" w:rsidR="00EB629C" w:rsidRPr="005F7776" w:rsidRDefault="00EB629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7776">
              <w:rPr>
                <w:rFonts w:cstheme="minorHAnsi"/>
                <w:color w:val="000000"/>
                <w:sz w:val="20"/>
                <w:szCs w:val="20"/>
              </w:rPr>
              <w:t>25 (27)</w:t>
            </w:r>
          </w:p>
        </w:tc>
        <w:tc>
          <w:tcPr>
            <w:tcW w:w="1134" w:type="dxa"/>
          </w:tcPr>
          <w:p w14:paraId="15F4EB64" w14:textId="77777777" w:rsidR="00EB629C" w:rsidRPr="00C02413" w:rsidRDefault="00EB629C" w:rsidP="002458D7">
            <w:pPr>
              <w:spacing w:before="20"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76E84502" w14:textId="77777777" w:rsidR="00EB629C" w:rsidRDefault="00EB629C" w:rsidP="000E7A4B">
      <w:pPr>
        <w:spacing w:after="0" w:line="240" w:lineRule="auto"/>
      </w:pPr>
      <w:r w:rsidRPr="00406835">
        <w:rPr>
          <w:vertAlign w:val="superscript"/>
        </w:rPr>
        <w:t>1</w:t>
      </w:r>
      <w:r>
        <w:t xml:space="preserve">Pvalue from </w:t>
      </w:r>
      <w:r w:rsidRPr="00406835">
        <w:t>Pearson chi-squared statistic with the second-order correction of Rao and Scott to account for the clustered design</w:t>
      </w:r>
    </w:p>
    <w:p w14:paraId="30F84A59" w14:textId="4F0ABE91" w:rsidR="000E7A4B" w:rsidRPr="000E7A4B" w:rsidRDefault="000E7A4B" w:rsidP="000E7A4B">
      <w:pPr>
        <w:spacing w:after="0" w:line="240" w:lineRule="auto"/>
      </w:pPr>
      <w:proofErr w:type="spellStart"/>
      <w:r w:rsidRPr="000E7A4B">
        <w:rPr>
          <w:vertAlign w:val="superscript"/>
        </w:rPr>
        <w:t>a</w:t>
      </w:r>
      <w:r>
        <w:t>Missing</w:t>
      </w:r>
      <w:proofErr w:type="spellEnd"/>
      <w:r>
        <w:t xml:space="preserve"> record on gender for 8 HWs in 2016</w:t>
      </w:r>
    </w:p>
    <w:p w14:paraId="0956986D" w14:textId="77777777" w:rsidR="00EB629C" w:rsidRDefault="00EB629C"/>
    <w:sectPr w:rsidR="00EB629C" w:rsidSect="00093E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29C"/>
    <w:rsid w:val="00000944"/>
    <w:rsid w:val="00001BC2"/>
    <w:rsid w:val="00006577"/>
    <w:rsid w:val="000330FF"/>
    <w:rsid w:val="00040CFA"/>
    <w:rsid w:val="0004460F"/>
    <w:rsid w:val="000470FF"/>
    <w:rsid w:val="00055534"/>
    <w:rsid w:val="00067D7C"/>
    <w:rsid w:val="0007444A"/>
    <w:rsid w:val="00081144"/>
    <w:rsid w:val="00090E13"/>
    <w:rsid w:val="0009292B"/>
    <w:rsid w:val="00092F43"/>
    <w:rsid w:val="00093E92"/>
    <w:rsid w:val="000B5DE4"/>
    <w:rsid w:val="000C0E87"/>
    <w:rsid w:val="000C11BF"/>
    <w:rsid w:val="000D2BB4"/>
    <w:rsid w:val="000E1EEA"/>
    <w:rsid w:val="000E7A4B"/>
    <w:rsid w:val="000F5A15"/>
    <w:rsid w:val="00100CBF"/>
    <w:rsid w:val="00100E60"/>
    <w:rsid w:val="001050D7"/>
    <w:rsid w:val="001159BF"/>
    <w:rsid w:val="00122202"/>
    <w:rsid w:val="001228C3"/>
    <w:rsid w:val="001476A1"/>
    <w:rsid w:val="001B3531"/>
    <w:rsid w:val="001B35E6"/>
    <w:rsid w:val="001B3E18"/>
    <w:rsid w:val="001C39C4"/>
    <w:rsid w:val="001C3F64"/>
    <w:rsid w:val="001C4AAA"/>
    <w:rsid w:val="001C7520"/>
    <w:rsid w:val="001D1892"/>
    <w:rsid w:val="001E093A"/>
    <w:rsid w:val="001E3150"/>
    <w:rsid w:val="001E3391"/>
    <w:rsid w:val="0020315A"/>
    <w:rsid w:val="00230F28"/>
    <w:rsid w:val="002810C7"/>
    <w:rsid w:val="002A528E"/>
    <w:rsid w:val="002D140E"/>
    <w:rsid w:val="002E0012"/>
    <w:rsid w:val="002F174D"/>
    <w:rsid w:val="00300511"/>
    <w:rsid w:val="00314967"/>
    <w:rsid w:val="00316046"/>
    <w:rsid w:val="00317150"/>
    <w:rsid w:val="003178AC"/>
    <w:rsid w:val="00325335"/>
    <w:rsid w:val="003353D9"/>
    <w:rsid w:val="00337E3E"/>
    <w:rsid w:val="00343B40"/>
    <w:rsid w:val="00354502"/>
    <w:rsid w:val="003617F8"/>
    <w:rsid w:val="0037545E"/>
    <w:rsid w:val="00393BA2"/>
    <w:rsid w:val="003B07DD"/>
    <w:rsid w:val="003B0BE0"/>
    <w:rsid w:val="003B2812"/>
    <w:rsid w:val="003C2494"/>
    <w:rsid w:val="003D4E63"/>
    <w:rsid w:val="003E28BA"/>
    <w:rsid w:val="003E56BD"/>
    <w:rsid w:val="003F33D8"/>
    <w:rsid w:val="00402FD4"/>
    <w:rsid w:val="004118D8"/>
    <w:rsid w:val="00412043"/>
    <w:rsid w:val="00417838"/>
    <w:rsid w:val="00421841"/>
    <w:rsid w:val="00433026"/>
    <w:rsid w:val="00437BDA"/>
    <w:rsid w:val="00456150"/>
    <w:rsid w:val="004565F6"/>
    <w:rsid w:val="0046142D"/>
    <w:rsid w:val="00461DB5"/>
    <w:rsid w:val="00475EB4"/>
    <w:rsid w:val="004813DC"/>
    <w:rsid w:val="004829C9"/>
    <w:rsid w:val="004917A2"/>
    <w:rsid w:val="00491C40"/>
    <w:rsid w:val="004D1A97"/>
    <w:rsid w:val="004F4CE6"/>
    <w:rsid w:val="005038D4"/>
    <w:rsid w:val="005105E7"/>
    <w:rsid w:val="005163BA"/>
    <w:rsid w:val="00522A6C"/>
    <w:rsid w:val="00522D49"/>
    <w:rsid w:val="00543829"/>
    <w:rsid w:val="005501E0"/>
    <w:rsid w:val="005558EC"/>
    <w:rsid w:val="005565A6"/>
    <w:rsid w:val="00561D63"/>
    <w:rsid w:val="00563F33"/>
    <w:rsid w:val="00572859"/>
    <w:rsid w:val="00575F77"/>
    <w:rsid w:val="005821A8"/>
    <w:rsid w:val="005822F0"/>
    <w:rsid w:val="00594A94"/>
    <w:rsid w:val="00595D03"/>
    <w:rsid w:val="005A5D1F"/>
    <w:rsid w:val="005A677A"/>
    <w:rsid w:val="005B268E"/>
    <w:rsid w:val="005B61A3"/>
    <w:rsid w:val="005B6251"/>
    <w:rsid w:val="005C42A5"/>
    <w:rsid w:val="005D0BA6"/>
    <w:rsid w:val="005D2216"/>
    <w:rsid w:val="005D4FEA"/>
    <w:rsid w:val="005E5A36"/>
    <w:rsid w:val="005F54A4"/>
    <w:rsid w:val="006029E2"/>
    <w:rsid w:val="00625923"/>
    <w:rsid w:val="00631768"/>
    <w:rsid w:val="00657006"/>
    <w:rsid w:val="00676460"/>
    <w:rsid w:val="006779D9"/>
    <w:rsid w:val="00687BAC"/>
    <w:rsid w:val="0069579B"/>
    <w:rsid w:val="00695E3F"/>
    <w:rsid w:val="006965B9"/>
    <w:rsid w:val="006A102E"/>
    <w:rsid w:val="006A3207"/>
    <w:rsid w:val="006C50C6"/>
    <w:rsid w:val="006C6312"/>
    <w:rsid w:val="006D4E47"/>
    <w:rsid w:val="006D6572"/>
    <w:rsid w:val="006E48A6"/>
    <w:rsid w:val="006E5411"/>
    <w:rsid w:val="006E54D6"/>
    <w:rsid w:val="006F14B0"/>
    <w:rsid w:val="00704F5B"/>
    <w:rsid w:val="0071146E"/>
    <w:rsid w:val="0071239C"/>
    <w:rsid w:val="00712CD0"/>
    <w:rsid w:val="007177CC"/>
    <w:rsid w:val="007229C3"/>
    <w:rsid w:val="007306DE"/>
    <w:rsid w:val="007368A2"/>
    <w:rsid w:val="00747797"/>
    <w:rsid w:val="007535A9"/>
    <w:rsid w:val="00756F34"/>
    <w:rsid w:val="0076642A"/>
    <w:rsid w:val="00771991"/>
    <w:rsid w:val="00777317"/>
    <w:rsid w:val="007835F7"/>
    <w:rsid w:val="007D00CA"/>
    <w:rsid w:val="007D206A"/>
    <w:rsid w:val="007D3336"/>
    <w:rsid w:val="007D6AB4"/>
    <w:rsid w:val="007E7D43"/>
    <w:rsid w:val="00807931"/>
    <w:rsid w:val="00812F70"/>
    <w:rsid w:val="0083192F"/>
    <w:rsid w:val="00843D4F"/>
    <w:rsid w:val="00847DA1"/>
    <w:rsid w:val="00852EA8"/>
    <w:rsid w:val="00874A62"/>
    <w:rsid w:val="00882C21"/>
    <w:rsid w:val="00883539"/>
    <w:rsid w:val="00885550"/>
    <w:rsid w:val="00890752"/>
    <w:rsid w:val="00892C74"/>
    <w:rsid w:val="008B4C70"/>
    <w:rsid w:val="008C0E2C"/>
    <w:rsid w:val="008E4E89"/>
    <w:rsid w:val="00904BA3"/>
    <w:rsid w:val="00912299"/>
    <w:rsid w:val="00925764"/>
    <w:rsid w:val="00927EE4"/>
    <w:rsid w:val="0093255F"/>
    <w:rsid w:val="00941828"/>
    <w:rsid w:val="0094433B"/>
    <w:rsid w:val="009453F5"/>
    <w:rsid w:val="00974A91"/>
    <w:rsid w:val="00982438"/>
    <w:rsid w:val="00987C05"/>
    <w:rsid w:val="00992C5E"/>
    <w:rsid w:val="00993AD3"/>
    <w:rsid w:val="009A7F29"/>
    <w:rsid w:val="009B6CCB"/>
    <w:rsid w:val="009C230F"/>
    <w:rsid w:val="009C7224"/>
    <w:rsid w:val="009F6D88"/>
    <w:rsid w:val="00A04B3A"/>
    <w:rsid w:val="00A23997"/>
    <w:rsid w:val="00A40341"/>
    <w:rsid w:val="00A40A38"/>
    <w:rsid w:val="00A41748"/>
    <w:rsid w:val="00A54717"/>
    <w:rsid w:val="00A6438F"/>
    <w:rsid w:val="00A73916"/>
    <w:rsid w:val="00A82A3D"/>
    <w:rsid w:val="00A9738E"/>
    <w:rsid w:val="00AB7952"/>
    <w:rsid w:val="00AC4261"/>
    <w:rsid w:val="00AD5ED9"/>
    <w:rsid w:val="00AD6A50"/>
    <w:rsid w:val="00B004E1"/>
    <w:rsid w:val="00B05A03"/>
    <w:rsid w:val="00B05CD3"/>
    <w:rsid w:val="00B36C46"/>
    <w:rsid w:val="00B4286C"/>
    <w:rsid w:val="00B537D3"/>
    <w:rsid w:val="00B54AE9"/>
    <w:rsid w:val="00B6119F"/>
    <w:rsid w:val="00B70DCD"/>
    <w:rsid w:val="00B8116F"/>
    <w:rsid w:val="00B9177F"/>
    <w:rsid w:val="00B96B7E"/>
    <w:rsid w:val="00BB1F3E"/>
    <w:rsid w:val="00BC2416"/>
    <w:rsid w:val="00BC54ED"/>
    <w:rsid w:val="00BD2C4C"/>
    <w:rsid w:val="00BD562D"/>
    <w:rsid w:val="00BF0319"/>
    <w:rsid w:val="00BF2223"/>
    <w:rsid w:val="00BF3C40"/>
    <w:rsid w:val="00BF61F1"/>
    <w:rsid w:val="00C05CA0"/>
    <w:rsid w:val="00C1306C"/>
    <w:rsid w:val="00C14F6C"/>
    <w:rsid w:val="00C15D7C"/>
    <w:rsid w:val="00C1643B"/>
    <w:rsid w:val="00C2002A"/>
    <w:rsid w:val="00C32AFC"/>
    <w:rsid w:val="00C50131"/>
    <w:rsid w:val="00C61B00"/>
    <w:rsid w:val="00C66849"/>
    <w:rsid w:val="00C70A6F"/>
    <w:rsid w:val="00C73FE8"/>
    <w:rsid w:val="00C9104C"/>
    <w:rsid w:val="00CA2EA0"/>
    <w:rsid w:val="00CB6E77"/>
    <w:rsid w:val="00CB7883"/>
    <w:rsid w:val="00CD08FB"/>
    <w:rsid w:val="00D13DB3"/>
    <w:rsid w:val="00D17BCC"/>
    <w:rsid w:val="00D42E6E"/>
    <w:rsid w:val="00D44FFB"/>
    <w:rsid w:val="00D51065"/>
    <w:rsid w:val="00D602BD"/>
    <w:rsid w:val="00D62104"/>
    <w:rsid w:val="00D63B65"/>
    <w:rsid w:val="00D73B3B"/>
    <w:rsid w:val="00D91A54"/>
    <w:rsid w:val="00DA0820"/>
    <w:rsid w:val="00DA3A0E"/>
    <w:rsid w:val="00DA5F7E"/>
    <w:rsid w:val="00DA799F"/>
    <w:rsid w:val="00DB1C2F"/>
    <w:rsid w:val="00DB3C2C"/>
    <w:rsid w:val="00DB4830"/>
    <w:rsid w:val="00DE3EFE"/>
    <w:rsid w:val="00DE5756"/>
    <w:rsid w:val="00DE617D"/>
    <w:rsid w:val="00DF3DBB"/>
    <w:rsid w:val="00DF6652"/>
    <w:rsid w:val="00E02BCC"/>
    <w:rsid w:val="00E136AE"/>
    <w:rsid w:val="00E21D53"/>
    <w:rsid w:val="00E36299"/>
    <w:rsid w:val="00E36C33"/>
    <w:rsid w:val="00E438E9"/>
    <w:rsid w:val="00E45E65"/>
    <w:rsid w:val="00E63327"/>
    <w:rsid w:val="00E65018"/>
    <w:rsid w:val="00E656D4"/>
    <w:rsid w:val="00E6703A"/>
    <w:rsid w:val="00E726D8"/>
    <w:rsid w:val="00E9481C"/>
    <w:rsid w:val="00EA60E6"/>
    <w:rsid w:val="00EB0352"/>
    <w:rsid w:val="00EB2F8B"/>
    <w:rsid w:val="00EB629C"/>
    <w:rsid w:val="00EB635A"/>
    <w:rsid w:val="00ED0F34"/>
    <w:rsid w:val="00EE5CD6"/>
    <w:rsid w:val="00EF408A"/>
    <w:rsid w:val="00F04B5A"/>
    <w:rsid w:val="00F15BAF"/>
    <w:rsid w:val="00F26D44"/>
    <w:rsid w:val="00F43603"/>
    <w:rsid w:val="00F5508F"/>
    <w:rsid w:val="00F70CD0"/>
    <w:rsid w:val="00F72EEA"/>
    <w:rsid w:val="00F830FD"/>
    <w:rsid w:val="00F91569"/>
    <w:rsid w:val="00F96909"/>
    <w:rsid w:val="00F96F87"/>
    <w:rsid w:val="00FA5607"/>
    <w:rsid w:val="00FC62B9"/>
    <w:rsid w:val="00FE1894"/>
    <w:rsid w:val="00FF1427"/>
    <w:rsid w:val="00FF1F2F"/>
    <w:rsid w:val="00FF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823F9"/>
  <w15:chartTrackingRefBased/>
  <w15:docId w15:val="{1A454648-7A58-974C-9565-7F9D987D0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29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49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494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B629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B6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49</Words>
  <Characters>3705</Characters>
  <Application>Microsoft Office Word</Application>
  <DocSecurity>0</DocSecurity>
  <Lines>30</Lines>
  <Paragraphs>8</Paragraphs>
  <ScaleCrop>false</ScaleCrop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TENDE</dc:creator>
  <cp:keywords/>
  <dc:description/>
  <cp:lastModifiedBy>DAVID KATENDE</cp:lastModifiedBy>
  <cp:revision>3</cp:revision>
  <dcterms:created xsi:type="dcterms:W3CDTF">2023-09-19T20:12:00Z</dcterms:created>
  <dcterms:modified xsi:type="dcterms:W3CDTF">2023-09-19T20:20:00Z</dcterms:modified>
</cp:coreProperties>
</file>